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BAB84" w14:textId="77777777" w:rsidR="00B206B3" w:rsidRPr="00B206B3" w:rsidRDefault="00B206B3" w:rsidP="00B206B3">
      <w:pPr>
        <w:pStyle w:val="Titel"/>
        <w:jc w:val="center"/>
        <w:rPr>
          <w:lang w:val="en-US"/>
        </w:rPr>
      </w:pPr>
      <w:r w:rsidRPr="00B206B3">
        <w:rPr>
          <w:lang w:val="en-US"/>
        </w:rPr>
        <w:t xml:space="preserve">Appendix B: </w:t>
      </w:r>
    </w:p>
    <w:p w14:paraId="692F9F39" w14:textId="77777777" w:rsidR="00304DA2" w:rsidRPr="00B206B3" w:rsidRDefault="00B206B3" w:rsidP="00B206B3">
      <w:pPr>
        <w:pStyle w:val="Titel"/>
        <w:jc w:val="center"/>
        <w:rPr>
          <w:lang w:val="en-US"/>
        </w:rPr>
      </w:pPr>
      <w:r w:rsidRPr="00B206B3">
        <w:rPr>
          <w:lang w:val="en-US"/>
        </w:rPr>
        <w:t>Modified GLTEC</w:t>
      </w:r>
    </w:p>
    <w:p w14:paraId="62FC375B" w14:textId="77777777" w:rsidR="00653240" w:rsidRPr="00B206B3" w:rsidRDefault="00B206B3" w:rsidP="00B206B3">
      <w:pPr>
        <w:pStyle w:val="berschrift1"/>
        <w:rPr>
          <w:lang w:val="en-US"/>
        </w:rPr>
      </w:pPr>
      <w:r w:rsidRPr="00B206B3">
        <w:rPr>
          <w:lang w:val="en-US"/>
        </w:rPr>
        <w:t>German Original</w:t>
      </w:r>
    </w:p>
    <w:tbl>
      <w:tblPr>
        <w:tblStyle w:val="Tabellenraster1"/>
        <w:tblW w:w="9918" w:type="dxa"/>
        <w:tblLook w:val="04A0" w:firstRow="1" w:lastRow="0" w:firstColumn="1" w:lastColumn="0" w:noHBand="0" w:noVBand="1"/>
      </w:tblPr>
      <w:tblGrid>
        <w:gridCol w:w="7083"/>
        <w:gridCol w:w="1417"/>
        <w:gridCol w:w="1418"/>
      </w:tblGrid>
      <w:tr w:rsidR="00653240" w:rsidRPr="00D270E7" w14:paraId="0C5EC565" w14:textId="77777777" w:rsidTr="00A22D46">
        <w:tc>
          <w:tcPr>
            <w:tcW w:w="9918" w:type="dxa"/>
            <w:gridSpan w:val="3"/>
          </w:tcPr>
          <w:p w14:paraId="00E487B6" w14:textId="77777777" w:rsidR="00653240" w:rsidRPr="008C245F" w:rsidRDefault="00653240" w:rsidP="00A22D46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8C245F">
              <w:rPr>
                <w:rFonts w:ascii="Arial" w:hAnsi="Arial" w:cs="Arial"/>
                <w:sz w:val="24"/>
                <w:szCs w:val="24"/>
              </w:rPr>
              <w:t xml:space="preserve">Wir würden jetzt gerne wissen, wieviel Sie sich </w:t>
            </w:r>
            <w:r>
              <w:rPr>
                <w:rFonts w:ascii="Arial" w:hAnsi="Arial" w:cs="Arial"/>
                <w:sz w:val="24"/>
                <w:szCs w:val="24"/>
              </w:rPr>
              <w:t>in der letzten Zeit</w:t>
            </w:r>
            <w:r w:rsidRPr="008C245F">
              <w:rPr>
                <w:rFonts w:ascii="Arial" w:hAnsi="Arial" w:cs="Arial"/>
                <w:sz w:val="24"/>
                <w:szCs w:val="24"/>
              </w:rPr>
              <w:t xml:space="preserve"> bewegt haben. </w:t>
            </w:r>
            <w:r>
              <w:rPr>
                <w:rFonts w:ascii="Arial" w:hAnsi="Arial" w:cs="Arial"/>
                <w:sz w:val="24"/>
                <w:szCs w:val="24"/>
              </w:rPr>
              <w:t>Bitte geben Sie an, w</w:t>
            </w:r>
            <w:r w:rsidRPr="008C245F">
              <w:rPr>
                <w:rFonts w:ascii="Arial" w:hAnsi="Arial" w:cs="Arial"/>
                <w:sz w:val="24"/>
                <w:szCs w:val="24"/>
              </w:rPr>
              <w:t>ie viele Stunden und</w:t>
            </w:r>
            <w:r>
              <w:rPr>
                <w:rFonts w:ascii="Arial" w:hAnsi="Arial" w:cs="Arial"/>
                <w:sz w:val="24"/>
                <w:szCs w:val="24"/>
              </w:rPr>
              <w:t xml:space="preserve"> Minuten Sie die unten beschriebenen</w:t>
            </w:r>
            <w:r w:rsidRPr="008C245F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rten körperlicher Aktivität</w:t>
            </w:r>
            <w:r w:rsidRPr="008C245F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im letzten Monat durchschnittlich pro Woche betrieben haben.</w:t>
            </w:r>
          </w:p>
          <w:p w14:paraId="5A3708F0" w14:textId="77777777" w:rsidR="00653240" w:rsidRPr="00D270E7" w:rsidRDefault="00653240" w:rsidP="00A22D46">
            <w:pPr>
              <w:spacing w:before="60" w:after="60"/>
              <w:rPr>
                <w:rFonts w:ascii="Arial" w:hAnsi="Arial" w:cs="Arial"/>
                <w:sz w:val="28"/>
                <w:szCs w:val="28"/>
              </w:rPr>
            </w:pPr>
            <w:r w:rsidRPr="008C245F">
              <w:rPr>
                <w:rFonts w:ascii="Arial" w:hAnsi="Arial" w:cs="Arial"/>
                <w:sz w:val="24"/>
                <w:szCs w:val="24"/>
              </w:rPr>
              <w:t>Tragen Sie bitte hinter jede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8C245F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rt körperlicher Aktivität</w:t>
            </w:r>
            <w:r w:rsidRPr="008C245F">
              <w:rPr>
                <w:rFonts w:ascii="Arial" w:hAnsi="Arial" w:cs="Arial"/>
                <w:sz w:val="24"/>
                <w:szCs w:val="24"/>
              </w:rPr>
              <w:t xml:space="preserve"> die entsprechende Zeit ein. Wenn Sie die </w:t>
            </w:r>
            <w:r>
              <w:rPr>
                <w:rFonts w:ascii="Arial" w:hAnsi="Arial" w:cs="Arial"/>
                <w:sz w:val="24"/>
                <w:szCs w:val="24"/>
              </w:rPr>
              <w:t>Art von körperlicher Aktivität</w:t>
            </w:r>
            <w:r w:rsidRPr="008C245F">
              <w:rPr>
                <w:rFonts w:ascii="Arial" w:hAnsi="Arial" w:cs="Arial"/>
                <w:sz w:val="24"/>
                <w:szCs w:val="24"/>
              </w:rPr>
              <w:t xml:space="preserve"> gar nicht ausgeübt haben, tragen Sie bitte zweimal eine 0 ein. Eine halbe Stunde wären 0 Stunden und 30 Minuten.</w:t>
            </w:r>
          </w:p>
        </w:tc>
      </w:tr>
      <w:tr w:rsidR="00653240" w:rsidRPr="00D270E7" w14:paraId="60C1ED52" w14:textId="77777777" w:rsidTr="00A22D46">
        <w:tc>
          <w:tcPr>
            <w:tcW w:w="7083" w:type="dxa"/>
          </w:tcPr>
          <w:p w14:paraId="2AC76957" w14:textId="77777777" w:rsidR="00653240" w:rsidRPr="00D270E7" w:rsidRDefault="00653240" w:rsidP="00A22D46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F210A8B" w14:textId="77777777" w:rsidR="00653240" w:rsidRPr="00D270E7" w:rsidRDefault="00653240" w:rsidP="00A22D46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0E7">
              <w:rPr>
                <w:rFonts w:ascii="Arial" w:hAnsi="Arial" w:cs="Arial"/>
                <w:sz w:val="24"/>
                <w:szCs w:val="24"/>
              </w:rPr>
              <w:t>Stunden</w:t>
            </w:r>
          </w:p>
        </w:tc>
        <w:tc>
          <w:tcPr>
            <w:tcW w:w="1418" w:type="dxa"/>
          </w:tcPr>
          <w:p w14:paraId="719E4B76" w14:textId="77777777" w:rsidR="00653240" w:rsidRPr="00D270E7" w:rsidRDefault="00653240" w:rsidP="00A22D46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0E7">
              <w:rPr>
                <w:rFonts w:ascii="Arial" w:hAnsi="Arial" w:cs="Arial"/>
                <w:sz w:val="24"/>
                <w:szCs w:val="24"/>
              </w:rPr>
              <w:t xml:space="preserve">Minuten </w:t>
            </w:r>
          </w:p>
        </w:tc>
      </w:tr>
      <w:tr w:rsidR="00653240" w:rsidRPr="00D270E7" w14:paraId="7098CDF8" w14:textId="77777777" w:rsidTr="00A22D46">
        <w:tc>
          <w:tcPr>
            <w:tcW w:w="7083" w:type="dxa"/>
          </w:tcPr>
          <w:p w14:paraId="0ABA3B95" w14:textId="77777777" w:rsidR="00653240" w:rsidRPr="008C245F" w:rsidRDefault="00653240" w:rsidP="00A22D46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nstrengende körperliche Aktivität (starkes Herzklopfen)</w:t>
            </w:r>
          </w:p>
          <w:p w14:paraId="258C7FF9" w14:textId="77777777" w:rsidR="00653240" w:rsidRPr="008C245F" w:rsidRDefault="00653240" w:rsidP="00A22D46">
            <w:pPr>
              <w:tabs>
                <w:tab w:val="left" w:pos="1350"/>
              </w:tabs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8C245F">
              <w:rPr>
                <w:rFonts w:ascii="Arial" w:hAnsi="Arial" w:cs="Arial"/>
                <w:sz w:val="24"/>
                <w:szCs w:val="24"/>
              </w:rPr>
              <w:t xml:space="preserve">z.B. </w:t>
            </w:r>
            <w:r>
              <w:rPr>
                <w:rFonts w:ascii="Arial" w:hAnsi="Arial" w:cs="Arial"/>
                <w:sz w:val="24"/>
                <w:szCs w:val="24"/>
              </w:rPr>
              <w:t xml:space="preserve">sehr schnelles Gehen (7 km/Std), Wandern mit Gepäck, </w:t>
            </w:r>
            <w:r w:rsidRPr="008C245F">
              <w:rPr>
                <w:rFonts w:ascii="Arial" w:hAnsi="Arial" w:cs="Arial"/>
                <w:sz w:val="24"/>
                <w:szCs w:val="24"/>
              </w:rPr>
              <w:t xml:space="preserve">Laufen, </w:t>
            </w:r>
            <w:r>
              <w:rPr>
                <w:rFonts w:ascii="Arial" w:hAnsi="Arial" w:cs="Arial"/>
                <w:sz w:val="24"/>
                <w:szCs w:val="24"/>
              </w:rPr>
              <w:t>Sand schaufeln, schwere Last tragen, schnelles Radfahren in der Ebene (</w:t>
            </w:r>
            <w:r w:rsidRPr="003A114D">
              <w:rPr>
                <w:rFonts w:ascii="Arial" w:hAnsi="Arial" w:cs="Arial"/>
                <w:sz w:val="24"/>
                <w:szCs w:val="24"/>
              </w:rPr>
              <w:t>kein E-Bike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3A114D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20 km/Std), </w:t>
            </w:r>
            <w:r w:rsidRPr="008C245F">
              <w:rPr>
                <w:rFonts w:ascii="Arial" w:hAnsi="Arial" w:cs="Arial"/>
                <w:sz w:val="24"/>
                <w:szCs w:val="24"/>
              </w:rPr>
              <w:t xml:space="preserve">Fußball, Basketball, Hockey, Squash, </w:t>
            </w:r>
            <w:r>
              <w:rPr>
                <w:rFonts w:ascii="Arial" w:hAnsi="Arial" w:cs="Arial"/>
                <w:sz w:val="24"/>
                <w:szCs w:val="24"/>
              </w:rPr>
              <w:t>Tennis, schnelles Schwimmen, Ski-Langlauf</w:t>
            </w:r>
          </w:p>
        </w:tc>
        <w:tc>
          <w:tcPr>
            <w:tcW w:w="1417" w:type="dxa"/>
          </w:tcPr>
          <w:p w14:paraId="1A1639D1" w14:textId="77777777" w:rsidR="00653240" w:rsidRPr="00D270E7" w:rsidRDefault="00653240" w:rsidP="00A22D4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1B4CFE7" w14:textId="77777777" w:rsidR="00653240" w:rsidRPr="00D270E7" w:rsidRDefault="00653240" w:rsidP="00A22D4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240" w:rsidRPr="00D270E7" w14:paraId="75B358A1" w14:textId="77777777" w:rsidTr="00A22D46">
        <w:tc>
          <w:tcPr>
            <w:tcW w:w="7083" w:type="dxa"/>
          </w:tcPr>
          <w:p w14:paraId="3122A95E" w14:textId="77777777" w:rsidR="00653240" w:rsidRPr="008C245F" w:rsidRDefault="00653240" w:rsidP="00A22D46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äßige körperliche Aktivität (leicht erhöhtes Herzklopfen)</w:t>
            </w:r>
          </w:p>
          <w:p w14:paraId="19C841CF" w14:textId="77777777" w:rsidR="00653240" w:rsidRPr="008C245F" w:rsidRDefault="00653240" w:rsidP="00A22D4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8C245F">
              <w:rPr>
                <w:rFonts w:ascii="Arial" w:hAnsi="Arial" w:cs="Arial"/>
                <w:sz w:val="24"/>
                <w:szCs w:val="24"/>
              </w:rPr>
              <w:t>z.B. schnelles Gehen</w:t>
            </w:r>
            <w:r>
              <w:rPr>
                <w:rFonts w:ascii="Arial" w:hAnsi="Arial" w:cs="Arial"/>
                <w:sz w:val="24"/>
                <w:szCs w:val="24"/>
              </w:rPr>
              <w:t xml:space="preserve"> (5 km/Std)</w:t>
            </w:r>
            <w:r w:rsidRPr="008C245F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Boden kehren, Teppich saugen, Rasen mähen (ohne Sitzrasenmäher), Federball, Tanzen, Tischtennis, Golf</w:t>
            </w:r>
          </w:p>
        </w:tc>
        <w:tc>
          <w:tcPr>
            <w:tcW w:w="1417" w:type="dxa"/>
          </w:tcPr>
          <w:p w14:paraId="329160B1" w14:textId="77777777" w:rsidR="00653240" w:rsidRPr="00D270E7" w:rsidRDefault="00653240" w:rsidP="00A22D4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E372C83" w14:textId="77777777" w:rsidR="00653240" w:rsidRPr="00D270E7" w:rsidRDefault="00653240" w:rsidP="00A22D4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53240" w:rsidRPr="00D270E7" w14:paraId="70627D41" w14:textId="77777777" w:rsidTr="00A22D46">
        <w:tc>
          <w:tcPr>
            <w:tcW w:w="7083" w:type="dxa"/>
          </w:tcPr>
          <w:p w14:paraId="7C5C1DC8" w14:textId="77777777" w:rsidR="00653240" w:rsidRPr="008C245F" w:rsidRDefault="00653240" w:rsidP="00A22D46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eringe körperliche Aktivität (normales Herzklopfen)</w:t>
            </w:r>
          </w:p>
          <w:p w14:paraId="74EF8740" w14:textId="77777777" w:rsidR="00653240" w:rsidRPr="008C245F" w:rsidRDefault="00653240" w:rsidP="00A22D4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8C245F">
              <w:rPr>
                <w:rFonts w:ascii="Arial" w:hAnsi="Arial" w:cs="Arial"/>
                <w:sz w:val="24"/>
                <w:szCs w:val="24"/>
              </w:rPr>
              <w:t xml:space="preserve">z.B. leichtes Gehen, </w:t>
            </w:r>
            <w:r>
              <w:rPr>
                <w:rFonts w:ascii="Arial" w:hAnsi="Arial" w:cs="Arial"/>
                <w:sz w:val="24"/>
                <w:szCs w:val="24"/>
              </w:rPr>
              <w:t xml:space="preserve">Betten machen, Geschirr spülen, Bügeln, Billard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roque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Darts, ein Musikinstrument spielen</w:t>
            </w:r>
          </w:p>
        </w:tc>
        <w:tc>
          <w:tcPr>
            <w:tcW w:w="1417" w:type="dxa"/>
          </w:tcPr>
          <w:p w14:paraId="24249D5C" w14:textId="77777777" w:rsidR="00653240" w:rsidRPr="00D270E7" w:rsidRDefault="00653240" w:rsidP="00A22D4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BB596AF" w14:textId="77777777" w:rsidR="00653240" w:rsidRPr="00D270E7" w:rsidRDefault="00653240" w:rsidP="00A22D4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D6C23F9" w14:textId="77777777" w:rsidR="00653240" w:rsidRDefault="00653240"/>
    <w:p w14:paraId="08ACB697" w14:textId="77777777" w:rsidR="00B206B3" w:rsidRDefault="00B206B3" w:rsidP="00B206B3">
      <w:pPr>
        <w:pStyle w:val="berschrift1"/>
      </w:pPr>
      <w:r>
        <w:lastRenderedPageBreak/>
        <w:t>English Translation</w:t>
      </w:r>
    </w:p>
    <w:tbl>
      <w:tblPr>
        <w:tblStyle w:val="Tabellenraster1"/>
        <w:tblW w:w="9918" w:type="dxa"/>
        <w:tblLook w:val="04A0" w:firstRow="1" w:lastRow="0" w:firstColumn="1" w:lastColumn="0" w:noHBand="0" w:noVBand="1"/>
      </w:tblPr>
      <w:tblGrid>
        <w:gridCol w:w="7083"/>
        <w:gridCol w:w="1417"/>
        <w:gridCol w:w="1418"/>
      </w:tblGrid>
      <w:tr w:rsidR="00B206B3" w:rsidRPr="00D270E7" w14:paraId="7B4A6E81" w14:textId="77777777" w:rsidTr="00A22D46">
        <w:tc>
          <w:tcPr>
            <w:tcW w:w="9918" w:type="dxa"/>
            <w:gridSpan w:val="3"/>
          </w:tcPr>
          <w:p w14:paraId="64E57BFF" w14:textId="5338F9FE" w:rsidR="00B206B3" w:rsidRPr="00B206B3" w:rsidRDefault="00B206B3" w:rsidP="00B206B3">
            <w:pPr>
              <w:keepNext/>
              <w:keepLines/>
              <w:spacing w:before="60" w:after="60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_GoBack" w:colFirst="0" w:colLast="1"/>
            <w:r w:rsidRPr="00B206B3">
              <w:rPr>
                <w:rFonts w:ascii="Arial" w:hAnsi="Arial" w:cs="Arial"/>
                <w:sz w:val="24"/>
                <w:szCs w:val="24"/>
                <w:lang w:val="en-US"/>
              </w:rPr>
              <w:t>We would now like to know how much physical activity you have had during the la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 time. </w:t>
            </w:r>
            <w:r w:rsidRPr="00B206B3">
              <w:rPr>
                <w:rFonts w:ascii="Arial" w:hAnsi="Arial" w:cs="Arial"/>
                <w:sz w:val="24"/>
                <w:szCs w:val="24"/>
                <w:lang w:val="en-US"/>
              </w:rPr>
              <w:t xml:space="preserve">. Please tell us how many hours and minutes of the activities described </w:t>
            </w:r>
            <w:proofErr w:type="gramStart"/>
            <w:r w:rsidRPr="00B206B3">
              <w:rPr>
                <w:rFonts w:ascii="Arial" w:hAnsi="Arial" w:cs="Arial"/>
                <w:sz w:val="24"/>
                <w:szCs w:val="24"/>
                <w:lang w:val="en-US"/>
              </w:rPr>
              <w:t>below</w:t>
            </w:r>
            <w:proofErr w:type="gramEnd"/>
            <w:r w:rsidRPr="00B206B3">
              <w:rPr>
                <w:rFonts w:ascii="Arial" w:hAnsi="Arial" w:cs="Arial"/>
                <w:sz w:val="24"/>
                <w:szCs w:val="24"/>
                <w:lang w:val="en-US"/>
              </w:rPr>
              <w:t xml:space="preserve"> you have performed on average per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week during the last month.</w:t>
            </w:r>
          </w:p>
          <w:p w14:paraId="52D2C7DE" w14:textId="77777777" w:rsidR="00B206B3" w:rsidRPr="00D270E7" w:rsidRDefault="00B206B3" w:rsidP="00B206B3">
            <w:pPr>
              <w:keepNext/>
              <w:keepLines/>
              <w:spacing w:before="60" w:after="60"/>
              <w:rPr>
                <w:rFonts w:ascii="Arial" w:hAnsi="Arial" w:cs="Arial"/>
                <w:sz w:val="28"/>
                <w:szCs w:val="28"/>
              </w:rPr>
            </w:pPr>
            <w:r w:rsidRPr="00B206B3">
              <w:rPr>
                <w:rFonts w:ascii="Arial" w:hAnsi="Arial" w:cs="Arial"/>
                <w:sz w:val="24"/>
                <w:szCs w:val="24"/>
                <w:lang w:val="en-US"/>
              </w:rPr>
              <w:t xml:space="preserve">Enter the corresponding time for each kind of physical activity.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f you have not performed the kind of activity at all, please enter 0 twice. Half an hour would be 0 hours and 30 minutes.</w:t>
            </w:r>
          </w:p>
        </w:tc>
      </w:tr>
      <w:tr w:rsidR="00B206B3" w:rsidRPr="00D270E7" w14:paraId="0907603C" w14:textId="77777777" w:rsidTr="00A22D46">
        <w:tc>
          <w:tcPr>
            <w:tcW w:w="7083" w:type="dxa"/>
          </w:tcPr>
          <w:p w14:paraId="717E496A" w14:textId="77777777" w:rsidR="00B206B3" w:rsidRPr="00D270E7" w:rsidRDefault="00B206B3" w:rsidP="00B206B3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4D35FC5" w14:textId="77777777" w:rsidR="00B206B3" w:rsidRPr="00170509" w:rsidRDefault="00B206B3" w:rsidP="00B206B3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70509">
              <w:rPr>
                <w:rFonts w:ascii="Arial" w:hAnsi="Arial" w:cs="Arial"/>
                <w:sz w:val="24"/>
                <w:szCs w:val="24"/>
                <w:lang w:val="en-GB"/>
              </w:rPr>
              <w:t>Hours</w:t>
            </w:r>
          </w:p>
        </w:tc>
        <w:tc>
          <w:tcPr>
            <w:tcW w:w="1418" w:type="dxa"/>
          </w:tcPr>
          <w:p w14:paraId="0C0DD093" w14:textId="77777777" w:rsidR="00B206B3" w:rsidRPr="00170509" w:rsidRDefault="00170509" w:rsidP="00B206B3">
            <w:pPr>
              <w:keepNext/>
              <w:keepLines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70509">
              <w:rPr>
                <w:rFonts w:ascii="Arial" w:hAnsi="Arial" w:cs="Arial"/>
                <w:sz w:val="24"/>
                <w:szCs w:val="24"/>
                <w:lang w:val="en-GB"/>
              </w:rPr>
              <w:t>Minutes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</w:tr>
      <w:tr w:rsidR="00B206B3" w:rsidRPr="008D6925" w14:paraId="106CD36D" w14:textId="77777777" w:rsidTr="00A22D46">
        <w:tc>
          <w:tcPr>
            <w:tcW w:w="7083" w:type="dxa"/>
          </w:tcPr>
          <w:p w14:paraId="7B03A68D" w14:textId="77777777" w:rsidR="00B206B3" w:rsidRPr="00170509" w:rsidRDefault="00170509" w:rsidP="00B206B3">
            <w:pPr>
              <w:keepNext/>
              <w:keepLines/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70509">
              <w:rPr>
                <w:rFonts w:ascii="Arial" w:hAnsi="Arial" w:cs="Arial"/>
                <w:b/>
                <w:sz w:val="24"/>
                <w:szCs w:val="24"/>
                <w:lang w:val="en-US"/>
              </w:rPr>
              <w:t>Strenuous physical activity (strong heart beat</w:t>
            </w:r>
            <w:r w:rsidR="00B206B3" w:rsidRPr="00170509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  <w:p w14:paraId="5619575F" w14:textId="4BDB5885" w:rsidR="00B206B3" w:rsidRPr="00170509" w:rsidRDefault="00170509" w:rsidP="00877BCD">
            <w:pPr>
              <w:keepNext/>
              <w:keepLines/>
              <w:tabs>
                <w:tab w:val="left" w:pos="1350"/>
              </w:tabs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70509">
              <w:rPr>
                <w:rFonts w:ascii="Arial" w:hAnsi="Arial" w:cs="Arial"/>
                <w:sz w:val="24"/>
                <w:szCs w:val="24"/>
                <w:lang w:val="en-US"/>
              </w:rPr>
              <w:t>e.g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r w:rsidRPr="00170509">
              <w:rPr>
                <w:rFonts w:ascii="Arial" w:hAnsi="Arial" w:cs="Arial"/>
                <w:sz w:val="24"/>
                <w:szCs w:val="24"/>
                <w:lang w:val="en-US"/>
              </w:rPr>
              <w:t>very fast walking (7 km/h), hiking with baggage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170509">
              <w:rPr>
                <w:rFonts w:ascii="Arial" w:hAnsi="Arial" w:cs="Arial"/>
                <w:sz w:val="24"/>
                <w:szCs w:val="24"/>
                <w:lang w:val="en-US"/>
              </w:rPr>
              <w:t>running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170509">
              <w:rPr>
                <w:rFonts w:ascii="Arial" w:hAnsi="Arial" w:cs="Arial"/>
                <w:sz w:val="24"/>
                <w:szCs w:val="24"/>
                <w:lang w:val="en-US"/>
              </w:rPr>
              <w:t>shoveling s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>and</w:t>
            </w:r>
            <w:r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, carrying </w:t>
            </w:r>
            <w:r w:rsidR="004222BB">
              <w:rPr>
                <w:rFonts w:ascii="Arial" w:hAnsi="Arial" w:cs="Arial"/>
                <w:sz w:val="24"/>
                <w:szCs w:val="24"/>
                <w:lang w:val="en-US"/>
              </w:rPr>
              <w:t xml:space="preserve">a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heavy </w:t>
            </w:r>
            <w:r w:rsidRPr="00170509">
              <w:rPr>
                <w:rFonts w:ascii="Arial" w:hAnsi="Arial" w:cs="Arial"/>
                <w:sz w:val="24"/>
                <w:szCs w:val="24"/>
                <w:lang w:val="en-US"/>
              </w:rPr>
              <w:t>load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fast cycling on </w:t>
            </w:r>
            <w:r w:rsidR="004222BB">
              <w:rPr>
                <w:rFonts w:ascii="Arial" w:hAnsi="Arial" w:cs="Arial"/>
                <w:sz w:val="24"/>
                <w:szCs w:val="24"/>
                <w:lang w:val="en-US"/>
              </w:rPr>
              <w:t xml:space="preserve">level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ground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o e-b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ike;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0 km/h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)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ootball, b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asketball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ockey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quash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ennis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ast swimming</w:t>
            </w:r>
            <w:r w:rsidR="00B206B3" w:rsidRPr="0017050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877BCD">
              <w:rPr>
                <w:rFonts w:ascii="Arial" w:hAnsi="Arial" w:cs="Arial"/>
                <w:sz w:val="24"/>
                <w:szCs w:val="24"/>
                <w:lang w:val="en-US"/>
              </w:rPr>
              <w:t>cross-country skiing</w:t>
            </w:r>
          </w:p>
        </w:tc>
        <w:tc>
          <w:tcPr>
            <w:tcW w:w="1417" w:type="dxa"/>
          </w:tcPr>
          <w:p w14:paraId="2539C3EF" w14:textId="77777777" w:rsidR="00B206B3" w:rsidRPr="00170509" w:rsidRDefault="00B206B3" w:rsidP="00B206B3">
            <w:pPr>
              <w:keepNext/>
              <w:keepLines/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41E7B4C" w14:textId="77777777" w:rsidR="00B206B3" w:rsidRPr="00170509" w:rsidRDefault="00B206B3" w:rsidP="00B206B3">
            <w:pPr>
              <w:keepNext/>
              <w:keepLines/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206B3" w:rsidRPr="008D6925" w14:paraId="039BC477" w14:textId="77777777" w:rsidTr="00A22D46">
        <w:tc>
          <w:tcPr>
            <w:tcW w:w="7083" w:type="dxa"/>
          </w:tcPr>
          <w:p w14:paraId="39F7B4A5" w14:textId="77777777" w:rsidR="00B206B3" w:rsidRPr="00877BCD" w:rsidRDefault="00877BCD" w:rsidP="00B206B3">
            <w:pPr>
              <w:keepNext/>
              <w:keepLines/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77BC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Moderate physical activity </w:t>
            </w:r>
            <w:r w:rsidR="00B206B3" w:rsidRPr="00877BCD">
              <w:rPr>
                <w:rFonts w:ascii="Arial" w:hAnsi="Arial" w:cs="Arial"/>
                <w:b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lightly increased</w:t>
            </w:r>
            <w:r w:rsidRPr="00877BC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heart beat</w:t>
            </w:r>
            <w:r w:rsidR="00B206B3" w:rsidRPr="00877BCD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  <w:p w14:paraId="6ED9F2AF" w14:textId="77777777" w:rsidR="00B206B3" w:rsidRPr="00877BCD" w:rsidRDefault="00877BCD" w:rsidP="00877BCD">
            <w:pPr>
              <w:keepNext/>
              <w:keepLines/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7BCD">
              <w:rPr>
                <w:rFonts w:ascii="Arial" w:hAnsi="Arial" w:cs="Arial"/>
                <w:sz w:val="24"/>
                <w:szCs w:val="24"/>
                <w:lang w:val="en-US"/>
              </w:rPr>
              <w:t>e.g. fast walking</w:t>
            </w:r>
            <w:r w:rsidR="00B206B3" w:rsidRPr="00877BCD">
              <w:rPr>
                <w:rFonts w:ascii="Arial" w:hAnsi="Arial" w:cs="Arial"/>
                <w:sz w:val="24"/>
                <w:szCs w:val="24"/>
                <w:lang w:val="en-US"/>
              </w:rPr>
              <w:t xml:space="preserve"> (5 km/</w:t>
            </w:r>
            <w:r w:rsidRPr="00877BCD"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="00B206B3" w:rsidRPr="00877BCD">
              <w:rPr>
                <w:rFonts w:ascii="Arial" w:hAnsi="Arial" w:cs="Arial"/>
                <w:sz w:val="24"/>
                <w:szCs w:val="24"/>
                <w:lang w:val="en-US"/>
              </w:rPr>
              <w:t xml:space="preserve">), </w:t>
            </w:r>
            <w:r w:rsidRPr="00877BCD">
              <w:rPr>
                <w:rFonts w:ascii="Arial" w:hAnsi="Arial" w:cs="Arial"/>
                <w:sz w:val="24"/>
                <w:szCs w:val="24"/>
                <w:lang w:val="en-US"/>
              </w:rPr>
              <w:t>sweeping the floor</w:t>
            </w:r>
            <w:r w:rsidR="00B206B3" w:rsidRPr="00877BCD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877BCD">
              <w:rPr>
                <w:rFonts w:ascii="Arial" w:hAnsi="Arial" w:cs="Arial"/>
                <w:sz w:val="24"/>
                <w:szCs w:val="24"/>
                <w:lang w:val="en-US"/>
              </w:rPr>
              <w:t>hoovering</w:t>
            </w:r>
            <w:r w:rsidR="00B206B3" w:rsidRPr="00877BCD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877BCD">
              <w:rPr>
                <w:rFonts w:ascii="Arial" w:hAnsi="Arial" w:cs="Arial"/>
                <w:sz w:val="24"/>
                <w:szCs w:val="24"/>
                <w:lang w:val="en-US"/>
              </w:rPr>
              <w:t>mowing the lawn</w:t>
            </w:r>
            <w:r w:rsidR="00B206B3" w:rsidRPr="00877BCD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o ride-on machine), badminton</w:t>
            </w:r>
            <w:r w:rsidR="00B206B3" w:rsidRPr="00877BCD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dancing, table tennis, g</w:t>
            </w:r>
            <w:r w:rsidR="00B206B3" w:rsidRPr="00877BCD">
              <w:rPr>
                <w:rFonts w:ascii="Arial" w:hAnsi="Arial" w:cs="Arial"/>
                <w:sz w:val="24"/>
                <w:szCs w:val="24"/>
                <w:lang w:val="en-US"/>
              </w:rPr>
              <w:t>olf</w:t>
            </w:r>
          </w:p>
        </w:tc>
        <w:tc>
          <w:tcPr>
            <w:tcW w:w="1417" w:type="dxa"/>
          </w:tcPr>
          <w:p w14:paraId="3A400E1F" w14:textId="77777777" w:rsidR="00B206B3" w:rsidRPr="00877BCD" w:rsidRDefault="00B206B3" w:rsidP="00B206B3">
            <w:pPr>
              <w:keepNext/>
              <w:keepLines/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66AA07D" w14:textId="77777777" w:rsidR="00B206B3" w:rsidRPr="00877BCD" w:rsidRDefault="00B206B3" w:rsidP="00B206B3">
            <w:pPr>
              <w:keepNext/>
              <w:keepLines/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206B3" w:rsidRPr="008D6925" w14:paraId="6834CF43" w14:textId="77777777" w:rsidTr="00A22D46">
        <w:tc>
          <w:tcPr>
            <w:tcW w:w="7083" w:type="dxa"/>
          </w:tcPr>
          <w:p w14:paraId="09CCAFAC" w14:textId="77777777" w:rsidR="00B206B3" w:rsidRPr="00877BCD" w:rsidRDefault="00877BCD" w:rsidP="00B206B3">
            <w:pPr>
              <w:keepNext/>
              <w:keepLines/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Light</w:t>
            </w:r>
            <w:r w:rsidRPr="00877BC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physical activity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(normal</w:t>
            </w:r>
            <w:r w:rsidR="00B206B3" w:rsidRPr="00877BC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eart beat</w:t>
            </w:r>
            <w:r w:rsidR="00B206B3" w:rsidRPr="00877BCD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  <w:p w14:paraId="0C7C13EF" w14:textId="38DFB897" w:rsidR="00B206B3" w:rsidRPr="0093649F" w:rsidRDefault="00877BCD" w:rsidP="0093649F">
            <w:pPr>
              <w:keepNext/>
              <w:keepLines/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3649F">
              <w:rPr>
                <w:rFonts w:ascii="Arial" w:hAnsi="Arial" w:cs="Arial"/>
                <w:sz w:val="24"/>
                <w:szCs w:val="24"/>
                <w:lang w:val="en-US"/>
              </w:rPr>
              <w:t>e.g. light walking</w:t>
            </w:r>
            <w:r w:rsidR="00B206B3" w:rsidRPr="0093649F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4222BB">
              <w:rPr>
                <w:rFonts w:ascii="Arial" w:hAnsi="Arial" w:cs="Arial"/>
                <w:sz w:val="24"/>
                <w:szCs w:val="24"/>
                <w:lang w:val="en-US"/>
              </w:rPr>
              <w:t>mak</w:t>
            </w:r>
            <w:r w:rsidR="004222BB" w:rsidRPr="0093649F">
              <w:rPr>
                <w:rFonts w:ascii="Arial" w:hAnsi="Arial" w:cs="Arial"/>
                <w:sz w:val="24"/>
                <w:szCs w:val="24"/>
                <w:lang w:val="en-US"/>
              </w:rPr>
              <w:t xml:space="preserve">ing </w:t>
            </w:r>
            <w:r w:rsidR="0093649F" w:rsidRPr="0093649F">
              <w:rPr>
                <w:rFonts w:ascii="Arial" w:hAnsi="Arial" w:cs="Arial"/>
                <w:sz w:val="24"/>
                <w:szCs w:val="24"/>
                <w:lang w:val="en-US"/>
              </w:rPr>
              <w:t>the beds</w:t>
            </w:r>
            <w:r w:rsidR="00B206B3" w:rsidRPr="0093649F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="0093649F" w:rsidRPr="0093649F">
              <w:rPr>
                <w:rFonts w:ascii="Arial" w:hAnsi="Arial" w:cs="Arial"/>
                <w:sz w:val="24"/>
                <w:szCs w:val="24"/>
                <w:lang w:val="en-US"/>
              </w:rPr>
              <w:t>doing the dishes</w:t>
            </w:r>
            <w:r w:rsidR="0093649F">
              <w:rPr>
                <w:rFonts w:ascii="Arial" w:hAnsi="Arial" w:cs="Arial"/>
                <w:sz w:val="24"/>
                <w:szCs w:val="24"/>
                <w:lang w:val="en-US"/>
              </w:rPr>
              <w:t>, ironing, billiards, croquet, d</w:t>
            </w:r>
            <w:r w:rsidR="00B206B3" w:rsidRPr="0093649F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="0093649F">
              <w:rPr>
                <w:rFonts w:ascii="Arial" w:hAnsi="Arial" w:cs="Arial"/>
                <w:sz w:val="24"/>
                <w:szCs w:val="24"/>
                <w:lang w:val="en-US"/>
              </w:rPr>
              <w:t>rts, playing a music instrument</w:t>
            </w:r>
          </w:p>
        </w:tc>
        <w:tc>
          <w:tcPr>
            <w:tcW w:w="1417" w:type="dxa"/>
          </w:tcPr>
          <w:p w14:paraId="0F155F04" w14:textId="77777777" w:rsidR="00B206B3" w:rsidRPr="0093649F" w:rsidRDefault="00B206B3" w:rsidP="00B206B3">
            <w:pPr>
              <w:keepNext/>
              <w:keepLines/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1EACFDB" w14:textId="77777777" w:rsidR="00B206B3" w:rsidRPr="0093649F" w:rsidRDefault="00B206B3" w:rsidP="00B206B3">
            <w:pPr>
              <w:keepNext/>
              <w:keepLines/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bookmarkEnd w:id="0"/>
    </w:tbl>
    <w:p w14:paraId="4D001ADA" w14:textId="77777777" w:rsidR="00B206B3" w:rsidRPr="0093649F" w:rsidRDefault="00B206B3" w:rsidP="00B206B3">
      <w:pPr>
        <w:keepNext/>
        <w:keepLines/>
        <w:rPr>
          <w:lang w:val="en-US"/>
        </w:rPr>
      </w:pPr>
    </w:p>
    <w:sectPr w:rsidR="00B206B3" w:rsidRPr="009364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240"/>
    <w:rsid w:val="000D696B"/>
    <w:rsid w:val="00170509"/>
    <w:rsid w:val="00304DA2"/>
    <w:rsid w:val="004222BB"/>
    <w:rsid w:val="00646BED"/>
    <w:rsid w:val="00647E88"/>
    <w:rsid w:val="00653240"/>
    <w:rsid w:val="00877BCD"/>
    <w:rsid w:val="008D6925"/>
    <w:rsid w:val="0093649F"/>
    <w:rsid w:val="00B2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FFAA3"/>
  <w15:chartTrackingRefBased/>
  <w15:docId w15:val="{CE085D5E-2B2B-4504-98C5-B6CD4F06C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3240"/>
  </w:style>
  <w:style w:type="paragraph" w:styleId="berschrift1">
    <w:name w:val="heading 1"/>
    <w:basedOn w:val="Standard"/>
    <w:next w:val="Standard"/>
    <w:link w:val="berschrift1Zchn"/>
    <w:uiPriority w:val="9"/>
    <w:qFormat/>
    <w:rsid w:val="00B206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206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653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53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B206B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0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206B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206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amberg</Company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rding, Uwe</dc:creator>
  <cp:keywords/>
  <dc:description/>
  <cp:lastModifiedBy>Konerding, Uwe</cp:lastModifiedBy>
  <cp:revision>3</cp:revision>
  <dcterms:created xsi:type="dcterms:W3CDTF">2021-04-02T19:52:00Z</dcterms:created>
  <dcterms:modified xsi:type="dcterms:W3CDTF">2021-04-02T19:53:00Z</dcterms:modified>
</cp:coreProperties>
</file>